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251" w:rsidRDefault="008462DB" w:rsidP="009D525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="009D5251" w:rsidRPr="00C65C02">
        <w:rPr>
          <w:rFonts w:ascii="Times New Roman" w:hAnsi="Times New Roman"/>
          <w:b/>
          <w:sz w:val="24"/>
          <w:szCs w:val="24"/>
        </w:rPr>
        <w:t>Appendix 2</w:t>
      </w:r>
      <w:r w:rsidR="009D5251" w:rsidRPr="00C65C02">
        <w:rPr>
          <w:rFonts w:ascii="Times New Roman" w:hAnsi="Times New Roman"/>
          <w:sz w:val="24"/>
          <w:szCs w:val="24"/>
        </w:rPr>
        <w:t xml:space="preserve"> GENESIS-PRAXY Participating </w:t>
      </w:r>
      <w:proofErr w:type="spellStart"/>
      <w:r w:rsidR="009D5251" w:rsidRPr="00C65C02">
        <w:rPr>
          <w:rFonts w:ascii="Times New Roman" w:hAnsi="Times New Roman"/>
          <w:sz w:val="24"/>
          <w:szCs w:val="24"/>
        </w:rPr>
        <w:t>Centr</w:t>
      </w:r>
      <w:r w:rsidR="009D5251">
        <w:rPr>
          <w:rFonts w:ascii="Times New Roman" w:hAnsi="Times New Roman"/>
          <w:sz w:val="24"/>
          <w:szCs w:val="24"/>
        </w:rPr>
        <w:t>e</w:t>
      </w:r>
      <w:r w:rsidR="009D5251" w:rsidRPr="00C65C02">
        <w:rPr>
          <w:rFonts w:ascii="Times New Roman" w:hAnsi="Times New Roman"/>
          <w:sz w:val="24"/>
          <w:szCs w:val="24"/>
        </w:rPr>
        <w:t>s</w:t>
      </w:r>
      <w:proofErr w:type="spellEnd"/>
    </w:p>
    <w:tbl>
      <w:tblPr>
        <w:tblpPr w:leftFromText="180" w:rightFromText="180" w:vertAnchor="text" w:tblpX="108" w:tblpY="1"/>
        <w:tblOverlap w:val="never"/>
        <w:tblW w:w="9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7200"/>
        <w:gridCol w:w="2250"/>
      </w:tblGrid>
      <w:tr w:rsidR="009D5251" w:rsidRPr="0000315F" w:rsidTr="009D5251">
        <w:trPr>
          <w:trHeight w:val="350"/>
        </w:trPr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C0C0C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C0C0C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ite PI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St Paul's Hospital, Vancouver, British Columbia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Krishan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Ramanthan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Surrey Memorial Hospital, Surrey, British Columbia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Jan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Kornder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Libin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Cardiovascular Institute of Alberta, University of Calgary, Calgary, Alberta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Todd Anderson</w:t>
            </w:r>
          </w:p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/Doreen Rabi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University of Alberta and the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Mazankowski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Alberta Heart Institute, Edmonton, Alberta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Colleen Norris </w:t>
            </w:r>
          </w:p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/Michelle Graham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University of Ottawa Heart Institute, Ottawa, Ontario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Derek So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McMaster University/Hamilton Health Sciences (General Site), Hamilton, Ontario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Madhu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Natarajan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McMaster University/Hamilton Health Sciences (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Juravinski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Site), Hamilton, Ontario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Mike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Rokoss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Ottawa Hospital, Ottawa, Ontario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Michele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Turek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St Michael's Hospital, Toronto, Ontario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Asim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Cheema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London Health Sciences Centre, London, Ontario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Shahar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Lavi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The Scarborough Hospital, General Division, Scarborough, Ontario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Sherryn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Roth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>Hôpital Général de Montréal, Montréal, Québec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Thao Huynh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Hôpital Royal Victoria, Montréal, Québec, Canada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Viviane Nguyen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Hôpital Général Juif-Sir Mortimer B. Davis, Montréal, Québec, Canada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Mark Eisenberg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Institut universitaire de cardiologie et de pneumologie de Québec (Hôpital Laval), Québec, Québec, Canada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Julie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Méthot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Hôpital du </w:t>
            </w:r>
            <w:proofErr w:type="spellStart"/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>Sacré-Coeur</w:t>
            </w:r>
            <w:proofErr w:type="spellEnd"/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 de Montréal, Montréal, Québec, Canada 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Michel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Doucet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Cité de la Santé de Laval, Laval, Québec, Canada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Martine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Montigny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Hôtel Dieu du Centre Hospitalier de l'Université de Montréal, Montréal, Québec, Canada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Samer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Mansour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>Centre de santé et de services sociaux de la région de Thetford, Thetford Mines, Québec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Claude Lauzon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>CSSS Chicoutimi, Chicoutimi, Québec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Tomas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Cieza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Centre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Hospitalier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Universitaire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de Sherbrooke, Sherbrooke, Québec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Michel Nguyen</w:t>
            </w:r>
          </w:p>
        </w:tc>
      </w:tr>
      <w:tr w:rsidR="009D5251" w:rsidRPr="00C427C3" w:rsidTr="009D52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60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9D5251" w:rsidRPr="007D0550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7D0550">
              <w:rPr>
                <w:rFonts w:ascii="Times New Roman" w:hAnsi="Times New Roman"/>
                <w:sz w:val="24"/>
                <w:szCs w:val="24"/>
                <w:lang w:val="fr-CA"/>
              </w:rPr>
              <w:t>CSSS Alphonse Desjardins (CHAU - Hôtel-Dieu de Lévis), Lévis, Québec, Canada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François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Grondin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D5251" w:rsidRPr="00122D4B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22D4B">
              <w:rPr>
                <w:rFonts w:ascii="Times New Roman" w:hAnsi="Times New Roman"/>
                <w:sz w:val="24"/>
                <w:szCs w:val="24"/>
              </w:rPr>
              <w:t>Queen Elizabeth II Health Science Centre, Halifax, Nova Scotia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D5251" w:rsidRPr="00122D4B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2D4B">
              <w:rPr>
                <w:rFonts w:ascii="Times New Roman" w:hAnsi="Times New Roman"/>
                <w:sz w:val="24"/>
                <w:szCs w:val="24"/>
              </w:rPr>
              <w:t>Jafna</w:t>
            </w:r>
            <w:proofErr w:type="spellEnd"/>
            <w:r w:rsidRPr="00122D4B">
              <w:rPr>
                <w:rFonts w:ascii="Times New Roman" w:hAnsi="Times New Roman"/>
                <w:sz w:val="24"/>
                <w:szCs w:val="24"/>
              </w:rPr>
              <w:t xml:space="preserve"> Cox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The New Brunswick Heart Centre Research Initiative and The New Brunswick Heart Centre, New Brunswick, Canad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Peter Fong</w:t>
            </w:r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Basset Healthcare, Cooperstown, New-York, USA 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Dhananjai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Menzies</w:t>
            </w:r>
            <w:proofErr w:type="spellEnd"/>
          </w:p>
        </w:tc>
      </w:tr>
      <w:tr w:rsidR="009D5251" w:rsidRPr="0000315F" w:rsidTr="009D5251">
        <w:trPr>
          <w:trHeight w:val="360"/>
        </w:trPr>
        <w:tc>
          <w:tcPr>
            <w:tcW w:w="72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Inselspital</w:t>
            </w:r>
            <w:proofErr w:type="spellEnd"/>
            <w:r w:rsidRPr="0000315F">
              <w:rPr>
                <w:rFonts w:ascii="Times New Roman" w:hAnsi="Times New Roman"/>
                <w:sz w:val="24"/>
                <w:szCs w:val="24"/>
              </w:rPr>
              <w:t>, University of Bern, Switzerland and Lausanne University Hospital, Lausanne, Switzerland</w:t>
            </w:r>
          </w:p>
        </w:tc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D5251" w:rsidRPr="0000315F" w:rsidRDefault="009D5251" w:rsidP="009D525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Nicolas </w:t>
            </w:r>
            <w:proofErr w:type="spellStart"/>
            <w:r w:rsidRPr="0000315F">
              <w:rPr>
                <w:rFonts w:ascii="Times New Roman" w:hAnsi="Times New Roman"/>
                <w:sz w:val="24"/>
                <w:szCs w:val="24"/>
              </w:rPr>
              <w:t>Rodondi</w:t>
            </w:r>
            <w:proofErr w:type="spellEnd"/>
          </w:p>
        </w:tc>
      </w:tr>
    </w:tbl>
    <w:p w:rsidR="00392FB9" w:rsidRPr="009D5251" w:rsidRDefault="008462DB" w:rsidP="009D5251">
      <w:pPr>
        <w:rPr>
          <w:sz w:val="10"/>
          <w:szCs w:val="10"/>
        </w:rPr>
      </w:pPr>
      <w:bookmarkStart w:id="0" w:name="_GoBack"/>
      <w:bookmarkEnd w:id="0"/>
    </w:p>
    <w:sectPr w:rsidR="00392FB9" w:rsidRPr="009D5251" w:rsidSect="004A7B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5E754D"/>
    <w:multiLevelType w:val="multilevel"/>
    <w:tmpl w:val="CFA8E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D1EB8"/>
    <w:rsid w:val="00044B8C"/>
    <w:rsid w:val="00065FEB"/>
    <w:rsid w:val="000F00CA"/>
    <w:rsid w:val="000F4CC1"/>
    <w:rsid w:val="001224E6"/>
    <w:rsid w:val="00135142"/>
    <w:rsid w:val="001851B6"/>
    <w:rsid w:val="002149B9"/>
    <w:rsid w:val="0022052C"/>
    <w:rsid w:val="002469B2"/>
    <w:rsid w:val="002A5667"/>
    <w:rsid w:val="002D5633"/>
    <w:rsid w:val="002E46A0"/>
    <w:rsid w:val="002F5B79"/>
    <w:rsid w:val="00303ACF"/>
    <w:rsid w:val="00315DA9"/>
    <w:rsid w:val="00375849"/>
    <w:rsid w:val="003C0004"/>
    <w:rsid w:val="003C3D13"/>
    <w:rsid w:val="003E3BDD"/>
    <w:rsid w:val="004130D1"/>
    <w:rsid w:val="0041794A"/>
    <w:rsid w:val="00460B94"/>
    <w:rsid w:val="004834F3"/>
    <w:rsid w:val="0048789A"/>
    <w:rsid w:val="004A7B22"/>
    <w:rsid w:val="004B5341"/>
    <w:rsid w:val="004B554A"/>
    <w:rsid w:val="004B7CC8"/>
    <w:rsid w:val="004D0859"/>
    <w:rsid w:val="004D1EB8"/>
    <w:rsid w:val="004D2CC6"/>
    <w:rsid w:val="0050454E"/>
    <w:rsid w:val="00510D91"/>
    <w:rsid w:val="005166F6"/>
    <w:rsid w:val="006051AD"/>
    <w:rsid w:val="00653955"/>
    <w:rsid w:val="00654B2D"/>
    <w:rsid w:val="0068279F"/>
    <w:rsid w:val="006A4B3D"/>
    <w:rsid w:val="006D1573"/>
    <w:rsid w:val="00715CE6"/>
    <w:rsid w:val="00741497"/>
    <w:rsid w:val="00766939"/>
    <w:rsid w:val="00774FA1"/>
    <w:rsid w:val="00797A19"/>
    <w:rsid w:val="007F29CE"/>
    <w:rsid w:val="00834650"/>
    <w:rsid w:val="008462DB"/>
    <w:rsid w:val="0085270C"/>
    <w:rsid w:val="00865087"/>
    <w:rsid w:val="008B120B"/>
    <w:rsid w:val="008C1EDD"/>
    <w:rsid w:val="008E34C7"/>
    <w:rsid w:val="008E4E4B"/>
    <w:rsid w:val="009154B6"/>
    <w:rsid w:val="0095128C"/>
    <w:rsid w:val="00955A80"/>
    <w:rsid w:val="00986A91"/>
    <w:rsid w:val="00997F65"/>
    <w:rsid w:val="009D5251"/>
    <w:rsid w:val="009F7830"/>
    <w:rsid w:val="00A1114F"/>
    <w:rsid w:val="00A63F0B"/>
    <w:rsid w:val="00A76985"/>
    <w:rsid w:val="00B07D63"/>
    <w:rsid w:val="00B4091B"/>
    <w:rsid w:val="00B80E58"/>
    <w:rsid w:val="00B934F8"/>
    <w:rsid w:val="00BB738F"/>
    <w:rsid w:val="00BD70AC"/>
    <w:rsid w:val="00C22478"/>
    <w:rsid w:val="00C53806"/>
    <w:rsid w:val="00C9317D"/>
    <w:rsid w:val="00CC1DC3"/>
    <w:rsid w:val="00CF5719"/>
    <w:rsid w:val="00D5559E"/>
    <w:rsid w:val="00D62595"/>
    <w:rsid w:val="00D639D0"/>
    <w:rsid w:val="00D6547E"/>
    <w:rsid w:val="00DE0212"/>
    <w:rsid w:val="00DE6948"/>
    <w:rsid w:val="00E9006C"/>
    <w:rsid w:val="00EE2BA4"/>
    <w:rsid w:val="00EE3ECE"/>
    <w:rsid w:val="00F0231D"/>
    <w:rsid w:val="00F869C1"/>
    <w:rsid w:val="00FB24E2"/>
    <w:rsid w:val="00FB5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251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Headingv2">
    <w:name w:val="Figure Heading v2"/>
    <w:basedOn w:val="Normal"/>
    <w:qFormat/>
    <w:rsid w:val="006A4B3D"/>
    <w:pPr>
      <w:spacing w:after="0" w:line="240" w:lineRule="auto"/>
      <w:ind w:left="1440"/>
    </w:pPr>
    <w:rPr>
      <w:rFonts w:ascii="Times New Roman" w:eastAsiaTheme="minorHAnsi" w:hAnsi="Times New Roman" w:cstheme="minorBidi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4D1EB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D1EB8"/>
  </w:style>
  <w:style w:type="character" w:customStyle="1" w:styleId="date1">
    <w:name w:val="date1"/>
    <w:basedOn w:val="DefaultParagraphFont"/>
    <w:rsid w:val="004D1E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1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2046</Characters>
  <Application>Microsoft Office Word</Application>
  <DocSecurity>0</DocSecurity>
  <Lines>7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ng</dc:creator>
  <cp:keywords/>
  <dc:description/>
  <cp:lastModifiedBy>RGERASOL</cp:lastModifiedBy>
  <cp:revision>2</cp:revision>
  <dcterms:created xsi:type="dcterms:W3CDTF">2017-09-15T17:51:00Z</dcterms:created>
  <dcterms:modified xsi:type="dcterms:W3CDTF">2018-01-29T23:43:00Z</dcterms:modified>
</cp:coreProperties>
</file>